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sequence of primers.</w:t>
      </w:r>
    </w:p>
    <w:p>
      <w:pPr>
        <w:pStyle w:val="Normal"/>
        <w:ind w:hanging="0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6158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Primers for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enotypin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FoxM1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xp-F1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CTTCCCAGCAGTACAAA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FoxM1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xp-R1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CTTACAAAAGACACACTTGGAC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FoxM1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xp-R2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TCGCTCAATTCCAAGAC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x7-FoxM1-F1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AAGGATCGATCCGGCG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x7-FoxM1-R1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GGGGACCCAGCACTT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xp-F1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GCAGGTGAGTCAGAGAGTA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xp-R1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GGAGAATGCTCTGGGATC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GATGGATTTCCGTCTCT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TTGCATGATCTCCGGTATTGAA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Primers for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T-PCR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oxM1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CTCAAAAGACGGAGGC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oxM1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GGAAATTTGCAAGAGCT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oD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CTCCAACTGCTCTGA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oD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CAGCCGCACTCT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f5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AGGAAGTCCACTACCA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f5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ATAGTTCTCCACCTGT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ogeni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TGGAGGATATGTCTGT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ogenin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GTTAGCCTTATGTGAAT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-F 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GTTCTTGTGGATGG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yh3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GTTGGTGAAGTTGA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AGTATGAAGCAAGG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GGGACTGTAAAAGCT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xin1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TGATGCTGACACGCTA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xin1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AAGTGCGAGGAATGTG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SK3b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TGCACTCTTCAACTTTA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SK3b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GGTCTCCAGCATTAGTA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kp1a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TGCCTACGATAAAGTTG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kp1a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TTGGTAAAGGAACAGGATCA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ACCCAAACCTCTGTAG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GTATTAGCCAGTCAATGA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2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CAGAACACCAAAGTAC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2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TCATGGAGACATCCT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D3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TGCAAAAGGAGATCA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D3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CCAGGTAGTTCATAGC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G2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CAGAGATACCAACCTC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G2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TTCAGTGCCAGATCCAA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DH1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GAAGCCATTGCCAAGTA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DH1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CGAATCCCTCAAAGACC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β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i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CTTCTACAATGAGCTGC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β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in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GGATGGCTACGTACATGG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rimers for ChIP-PCR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CTGAGGCTTCCACTC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CTGTCTCTATTCACTTC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GGTGAGAAGTGAATAG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TGACTCTGCCCTCT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CCTGGCTGTTGCT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TAACACTAACGCGGAT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TTAATAAGGAGTTTGA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TTAACATACCAAGCTC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AGGCAGGTGGATTT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AGGTTGATAGCATGAAG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CCGTCTCTGCAACA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yclin B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AGTACGCATATCAGTT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GTGCATCTGAGGA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TCCATATCGCTGTAAC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ATATGGAGAGGACA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ATTGCCACTTCAGAC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GAAGCGGGATCAGTT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TGGAGAAGACAGAAA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GTGAGCAGGTTAGAG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gio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TGAGGGATTGGACTG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rimers used for subclone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oxM1 shRNA-1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RANGE!B59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CGCTACTTGACATTGGACCAACTCGAGTTGGTCCAATGTCAAGTAGCGTTTTTG</w:t>
            </w:r>
            <w:bookmarkEnd w:id="0"/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oxM1 shRNA-1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RANGE!B60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TTCAAAAACGCTACTTGACATTGGACCAACTCGAGTTGGTCCAATGTCAAGTAGCG</w:t>
            </w:r>
            <w:bookmarkEnd w:id="1"/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oxM1 shRNA-2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ACTTCCTATTCAGTCCATTAACTCGAGTTAATGGACTGAATAGGAAGTTTTT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oxM1 shRNA-2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TTCAAAAAACTTCCTATTCAGTCCATTAACTCGAGTTAATGGACTGAATAGGAAG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C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GCAGCAGAAACGACTTCGAAACTCGAGTTTCGAAGTCGTTTCTGCTGCTTTTTG</w:t>
            </w:r>
            <w:bookmarkEnd w:id="2"/>
            <w:bookmarkEnd w:id="3"/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C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" w:name="OLE_LINK12"/>
            <w:bookmarkStart w:id="5" w:name="OLE_LINK11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TTCAAAAAGCAGCAGAAACGACTTCGAAACTCGAG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TTCGAAGTCGTTTCTGCTG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C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CGGAATGACTACTACCTGAATCTCGAGATTCAGGTAGTAGTCATTCCGTTTT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C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TTCAAAAACGGAATGACTACTACCTGAATCTCGAGATTCAGGTAGTAGTCATTCC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H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CGTGAACTTCCACAGGATCAACTCGAGTTGATCCTGTGGAAGTTCACGTTTT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H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TTCAAAAACGTGAACTTCCACAGGATCAACTCGAGTTGATCCTGTGGAAGTTCAC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H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GTGTGGAACCACTCTAGTCTACTCGAGTAGACTAGAGTGGTTCCACACTTTTT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H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shRNA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TTCAAAAAGTGTGGAACCACTCTAGTCTACTCGAGTAGACTAGAGTGGTTCCACAC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oxM1-cds-5B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AGCTAGCATGGACTACAAAGACGATGACGACAA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oxM1-cds-3X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GAATTCCTAAGGGATGAACTGAGACCAGT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yclin B1-Promoter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GAG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GTCTACCATAGAACAGCTTAC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yclin B1-Promoter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CTC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GATTCGAGAAGACACCCTA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yclin B1- mutant Promoter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CCTGGTCA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AATCCGCGTTAGTGTTAC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yclin B1- mutant Promoter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CGCGGATT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TGACCAGGATCTCTTGT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C-Promoter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GAG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GCATCTGAGGACAGGCTGGGGA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C-Promoter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GCTC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GCGCAGGAAGGCGTACATAGGG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C-mutant Promoter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TCTTAAAAAT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AATTGAAGGGCCAATTACA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C-mutant Promoter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TCAAT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TCATTTTTAAGAGAGGGCC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PDH ChIP-F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GGAGCCAAGACTAGATT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PDH ChIP-R</w:t>
            </w:r>
          </w:p>
        </w:tc>
        <w:tc>
          <w:tcPr>
            <w:tcW w:w="6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AGAGCCTATTGCTAAGT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New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Fontstyle01">
    <w:name w:val="fontstyle01"/>
    <w:basedOn w:val="Style14"/>
    <w:qFormat/>
    <w:rPr>
      <w:rFonts w:ascii="CourierNewPSMT;Times New Roman" w:hAnsi="CourierNewPSMT;Times New Roman" w:cs="CourierNewPSMT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3:28:00Z</dcterms:created>
  <dc:creator>Administrator</dc:creator>
  <dc:description/>
  <cp:keywords/>
  <dc:language>en-US</dc:language>
  <cp:lastModifiedBy>Administrator</cp:lastModifiedBy>
  <cp:lastPrinted>2019-03-28T11:40:00Z</cp:lastPrinted>
  <dcterms:modified xsi:type="dcterms:W3CDTF">2020-02-16T02:17:00Z</dcterms:modified>
  <cp:revision>11</cp:revision>
  <dc:subject/>
  <dc:title/>
</cp:coreProperties>
</file>